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6974" w:rsidRPr="00F76974" w:rsidRDefault="00F76974" w:rsidP="00F76974">
      <w:pPr>
        <w:jc w:val="center"/>
        <w:rPr>
          <w:rFonts w:ascii="Times New Roman" w:hAnsi="Times New Roman" w:cs="Times New Roman" w:hint="eastAsia"/>
          <w:b/>
          <w:sz w:val="28"/>
        </w:rPr>
      </w:pPr>
      <w:r w:rsidRPr="00F76974">
        <w:rPr>
          <w:rFonts w:ascii="Times New Roman" w:hAnsi="Times New Roman" w:cs="Times New Roman"/>
          <w:b/>
          <w:sz w:val="28"/>
        </w:rPr>
        <w:t>The 82 subject IDs.</w:t>
      </w:r>
    </w:p>
    <w:p w:rsidR="006167DF" w:rsidRPr="00F76974" w:rsidRDefault="00997575" w:rsidP="00F76974">
      <w:pPr>
        <w:ind w:firstLineChars="200" w:firstLine="440"/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Data used in the study were collected from the Alzheimer’s Disease Neuroimaging Initiative (ADNI) database (adni.loni.usc.edu) by November 2014.</w:t>
      </w:r>
      <w:r w:rsidR="006167DF" w:rsidRPr="00F76974">
        <w:rPr>
          <w:rFonts w:ascii="Times New Roman" w:hAnsi="Times New Roman" w:cs="Times New Roman"/>
          <w:sz w:val="22"/>
        </w:rPr>
        <w:t xml:space="preserve"> </w:t>
      </w:r>
    </w:p>
    <w:p w:rsidR="00997575" w:rsidRPr="00F76974" w:rsidRDefault="00997575" w:rsidP="00F76974">
      <w:pPr>
        <w:ind w:firstLineChars="200" w:firstLine="440"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F76974">
        <w:rPr>
          <w:rFonts w:ascii="Times New Roman" w:hAnsi="Times New Roman" w:cs="Times New Roman"/>
          <w:sz w:val="22"/>
        </w:rPr>
        <w:t>A total of 82 ADNI subjects were included in this study as listed below: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03_S_1074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03_S_1122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05_S_0546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05_S_0610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06_S_0498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06_S_1130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07_S_0101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09_S_0751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09_S_0842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09_S_1030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10_S_0419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11_S_0021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11_S_0023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13_S_1186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18_S_0055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18_S_0142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21_S_0626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22_S_0096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22_S_0130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24_S_0985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27_S_0074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27_S_0120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27_S_0408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29_S_1318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31_S_0294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31_S_0618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32_S_0214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33_S_0734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33_S_0741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33_S_0906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36_S_0945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37_S_0150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37_S_0377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37_S_0454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37_S_0552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37_S_0566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37_S_1078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41_S_0679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41_S_1418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lastRenderedPageBreak/>
        <w:t>052_S_1346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53_S_0919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57_S_0934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57_S_1007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72_S_0315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73_S_0746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99_S_0051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99_S_0291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099_S_0352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100_S_0047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114_S_0173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114_S_0378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114_S_0416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114_S_1106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114_S_1118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116_S_0361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126_S_0680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126_S_0709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127_S_0112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127_S_0259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127_S_0925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127_S_1427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128_S_0135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128_S_0200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128_S_0225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128_S_0227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128_S_0230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128_S_0272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128_S_0863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128_S_1043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129_S_0778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129_S_1246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130_S_0232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130_S_0285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130_S_0289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131_S_0123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137_S_0301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137_S_0722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137_S_0800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137_S_0972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137_S_0994</w:t>
      </w:r>
    </w:p>
    <w:p w:rsidR="00997575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137_S_1414</w:t>
      </w:r>
    </w:p>
    <w:p w:rsidR="00D72492" w:rsidRPr="00F76974" w:rsidRDefault="00997575" w:rsidP="00997575">
      <w:pPr>
        <w:rPr>
          <w:rFonts w:ascii="Times New Roman" w:hAnsi="Times New Roman" w:cs="Times New Roman"/>
          <w:sz w:val="22"/>
        </w:rPr>
      </w:pPr>
      <w:r w:rsidRPr="00F76974">
        <w:rPr>
          <w:rFonts w:ascii="Times New Roman" w:hAnsi="Times New Roman" w:cs="Times New Roman"/>
          <w:sz w:val="22"/>
        </w:rPr>
        <w:t>941_S_1195</w:t>
      </w:r>
    </w:p>
    <w:sectPr w:rsidR="00D72492" w:rsidRPr="00F769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575"/>
    <w:rsid w:val="006167DF"/>
    <w:rsid w:val="006C503D"/>
    <w:rsid w:val="00997575"/>
    <w:rsid w:val="00F76974"/>
    <w:rsid w:val="00FE3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342758-D8B1-46A9-B6BE-09831337A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70</Words>
  <Characters>971</Characters>
  <Application>Microsoft Office Word</Application>
  <DocSecurity>0</DocSecurity>
  <Lines>8</Lines>
  <Paragraphs>2</Paragraphs>
  <ScaleCrop>false</ScaleCrop>
  <Company>Johns Hopkins</Company>
  <LinksUpToDate>false</LinksUpToDate>
  <CharactersWithSpaces>1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QI CHEN</dc:creator>
  <cp:keywords/>
  <dc:description/>
  <cp:lastModifiedBy>XUEQI CHEN</cp:lastModifiedBy>
  <cp:revision>2</cp:revision>
  <dcterms:created xsi:type="dcterms:W3CDTF">2016-04-04T16:38:00Z</dcterms:created>
  <dcterms:modified xsi:type="dcterms:W3CDTF">2016-04-18T13:58:00Z</dcterms:modified>
</cp:coreProperties>
</file>